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61114" w14:textId="568B5E54" w:rsidR="000144D8" w:rsidRPr="00A16C3C" w:rsidRDefault="002F19D4" w:rsidP="000144D8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 xml:space="preserve">S1 </w:t>
      </w:r>
      <w:r w:rsidR="00A16C3C" w:rsidRPr="00A16C3C">
        <w:rPr>
          <w:b/>
          <w:bCs/>
          <w:sz w:val="24"/>
          <w:szCs w:val="24"/>
          <w:u w:val="single"/>
        </w:rPr>
        <w:t>Table</w:t>
      </w:r>
      <w:bookmarkStart w:id="0" w:name="_GoBack"/>
      <w:bookmarkEnd w:id="0"/>
      <w:r w:rsidR="000144D8" w:rsidRPr="00A16C3C">
        <w:rPr>
          <w:b/>
          <w:bCs/>
          <w:sz w:val="24"/>
          <w:szCs w:val="24"/>
          <w:u w:val="single"/>
        </w:rPr>
        <w:t xml:space="preserve">: Data </w:t>
      </w:r>
      <w:r w:rsidR="00A16C3C" w:rsidRPr="00A16C3C">
        <w:rPr>
          <w:b/>
          <w:bCs/>
          <w:sz w:val="24"/>
          <w:szCs w:val="24"/>
          <w:u w:val="single"/>
        </w:rPr>
        <w:t>E</w:t>
      </w:r>
      <w:r w:rsidR="000144D8" w:rsidRPr="00A16C3C">
        <w:rPr>
          <w:b/>
          <w:bCs/>
          <w:sz w:val="24"/>
          <w:szCs w:val="24"/>
          <w:u w:val="single"/>
        </w:rPr>
        <w:t xml:space="preserve">xtraction </w:t>
      </w:r>
      <w:r w:rsidR="00A16C3C" w:rsidRPr="00A16C3C">
        <w:rPr>
          <w:b/>
          <w:bCs/>
          <w:sz w:val="24"/>
          <w:szCs w:val="24"/>
          <w:u w:val="single"/>
        </w:rPr>
        <w:t>I</w:t>
      </w:r>
      <w:r w:rsidR="000144D8" w:rsidRPr="00A16C3C">
        <w:rPr>
          <w:b/>
          <w:bCs/>
          <w:sz w:val="24"/>
          <w:szCs w:val="24"/>
          <w:u w:val="single"/>
        </w:rPr>
        <w:t>nstrument</w:t>
      </w:r>
      <w:r w:rsidR="00A16C3C" w:rsidRPr="00A16C3C">
        <w:rPr>
          <w:b/>
          <w:bCs/>
          <w:sz w:val="24"/>
          <w:szCs w:val="24"/>
          <w:u w:val="single"/>
        </w:rPr>
        <w:t xml:space="preserve"> for Thematic Characterization</w:t>
      </w:r>
      <w:r w:rsidR="000144D8" w:rsidRPr="00A16C3C">
        <w:rPr>
          <w:b/>
          <w:bCs/>
          <w:sz w:val="24"/>
          <w:szCs w:val="24"/>
          <w:u w:val="single"/>
        </w:rPr>
        <w:t xml:space="preserve">  </w:t>
      </w:r>
    </w:p>
    <w:p w14:paraId="35B90D3E" w14:textId="77777777" w:rsidR="00A16C3C" w:rsidRPr="00A16C3C" w:rsidRDefault="00A16C3C" w:rsidP="000144D8">
      <w:pPr>
        <w:rPr>
          <w:b/>
          <w:bCs/>
          <w:sz w:val="24"/>
          <w:szCs w:val="24"/>
        </w:rPr>
      </w:pPr>
    </w:p>
    <w:p w14:paraId="19DA22CE" w14:textId="77777777" w:rsidR="000144D8" w:rsidRDefault="000144D8" w:rsidP="000144D8">
      <w:r>
        <w:t>Name: _________________________</w:t>
      </w:r>
    </w:p>
    <w:tbl>
      <w:tblPr>
        <w:tblW w:w="12870" w:type="dxa"/>
        <w:tblInd w:w="8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1170"/>
        <w:gridCol w:w="1260"/>
        <w:gridCol w:w="1620"/>
        <w:gridCol w:w="1710"/>
        <w:gridCol w:w="2970"/>
        <w:gridCol w:w="3150"/>
      </w:tblGrid>
      <w:tr w:rsidR="000144D8" w14:paraId="417341F1" w14:textId="77777777" w:rsidTr="00652D7D">
        <w:tc>
          <w:tcPr>
            <w:tcW w:w="990" w:type="dxa"/>
            <w:tcBorders>
              <w:bottom w:val="single" w:sz="4" w:space="0" w:color="000000"/>
            </w:tcBorders>
            <w:shd w:val="clear" w:color="auto" w:fill="D9D9D9"/>
          </w:tcPr>
          <w:p w14:paraId="6075F9F2" w14:textId="77777777" w:rsidR="000144D8" w:rsidRDefault="000144D8" w:rsidP="00652D7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utho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D9D9D9"/>
          </w:tcPr>
          <w:p w14:paraId="2902B333" w14:textId="77777777" w:rsidR="000144D8" w:rsidRDefault="000144D8" w:rsidP="00652D7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Ye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D9D9D9"/>
          </w:tcPr>
          <w:p w14:paraId="67A16FC9" w14:textId="77777777" w:rsidR="000144D8" w:rsidRDefault="000144D8" w:rsidP="00652D7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untry/ Region/ Continent/Globa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D9D9D9"/>
          </w:tcPr>
          <w:p w14:paraId="374A5E11" w14:textId="77777777" w:rsidR="000144D8" w:rsidRDefault="000144D8" w:rsidP="00652D7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ype of Publicatio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D9D9D9"/>
          </w:tcPr>
          <w:p w14:paraId="3B07892B" w14:textId="77777777" w:rsidR="000144D8" w:rsidRDefault="000144D8" w:rsidP="00652D7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heme: 1</w:t>
            </w:r>
            <w:r>
              <w:rPr>
                <w:b/>
                <w:sz w:val="21"/>
                <w:szCs w:val="21"/>
                <w:vertAlign w:val="superscript"/>
              </w:rPr>
              <w:t>st</w:t>
            </w:r>
            <w:r>
              <w:rPr>
                <w:b/>
                <w:sz w:val="21"/>
                <w:szCs w:val="21"/>
              </w:rPr>
              <w:t xml:space="preserve"> choice</w:t>
            </w:r>
          </w:p>
        </w:tc>
        <w:tc>
          <w:tcPr>
            <w:tcW w:w="612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14:paraId="2B260C0A" w14:textId="77777777" w:rsidR="000144D8" w:rsidRDefault="000144D8" w:rsidP="00652D7D">
            <w:pPr>
              <w:rPr>
                <w:b/>
              </w:rPr>
            </w:pPr>
            <w:r>
              <w:rPr>
                <w:b/>
              </w:rPr>
              <w:t>Themes:  2</w:t>
            </w:r>
            <w:r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and 3</w:t>
            </w:r>
            <w:r>
              <w:rPr>
                <w:b/>
                <w:vertAlign w:val="superscript"/>
              </w:rPr>
              <w:t>rd</w:t>
            </w:r>
            <w:r>
              <w:rPr>
                <w:b/>
              </w:rPr>
              <w:t xml:space="preserve"> choice based on a publication’s discussion</w:t>
            </w:r>
          </w:p>
          <w:p w14:paraId="6DA8B82B" w14:textId="77777777" w:rsidR="000144D8" w:rsidRDefault="000144D8" w:rsidP="00652D7D">
            <w:pPr>
              <w:rPr>
                <w:b/>
              </w:rPr>
            </w:pPr>
            <w:r>
              <w:rPr>
                <w:b/>
              </w:rPr>
              <w:t>of a specific cause, effect, or substantive recommendation</w:t>
            </w:r>
          </w:p>
          <w:p w14:paraId="7CAE2FF8" w14:textId="77777777" w:rsidR="000144D8" w:rsidRDefault="000144D8" w:rsidP="00652D7D">
            <w:r>
              <w:rPr>
                <w:b/>
              </w:rPr>
              <w:t>germane to another theme</w:t>
            </w:r>
          </w:p>
        </w:tc>
      </w:tr>
      <w:tr w:rsidR="000144D8" w14:paraId="767E2F7F" w14:textId="77777777" w:rsidTr="00652D7D">
        <w:tc>
          <w:tcPr>
            <w:tcW w:w="990" w:type="dxa"/>
            <w:shd w:val="clear" w:color="auto" w:fill="000000"/>
          </w:tcPr>
          <w:p w14:paraId="7DB59656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000000"/>
          </w:tcPr>
          <w:p w14:paraId="3A554EA3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000000"/>
          </w:tcPr>
          <w:p w14:paraId="75B6A48B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000000"/>
          </w:tcPr>
          <w:p w14:paraId="7AD366D2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000000"/>
          </w:tcPr>
          <w:p w14:paraId="1B1C8FEF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shd w:val="clear" w:color="auto" w:fill="D9D9D9"/>
          </w:tcPr>
          <w:p w14:paraId="31CA913A" w14:textId="77777777" w:rsidR="000144D8" w:rsidRDefault="000144D8" w:rsidP="00652D7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</w:t>
            </w:r>
            <w:r>
              <w:rPr>
                <w:b/>
                <w:sz w:val="21"/>
                <w:szCs w:val="21"/>
                <w:vertAlign w:val="superscript"/>
              </w:rPr>
              <w:t>nd</w:t>
            </w:r>
            <w:r>
              <w:rPr>
                <w:b/>
                <w:sz w:val="21"/>
                <w:szCs w:val="21"/>
              </w:rPr>
              <w:t xml:space="preserve"> choice</w:t>
            </w:r>
          </w:p>
        </w:tc>
        <w:tc>
          <w:tcPr>
            <w:tcW w:w="3150" w:type="dxa"/>
            <w:shd w:val="clear" w:color="auto" w:fill="D9D9D9"/>
          </w:tcPr>
          <w:p w14:paraId="433229E6" w14:textId="77777777" w:rsidR="000144D8" w:rsidRDefault="000144D8" w:rsidP="00652D7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</w:t>
            </w:r>
            <w:r>
              <w:rPr>
                <w:b/>
                <w:sz w:val="21"/>
                <w:szCs w:val="21"/>
                <w:vertAlign w:val="superscript"/>
              </w:rPr>
              <w:t>rd</w:t>
            </w:r>
            <w:r>
              <w:rPr>
                <w:b/>
                <w:sz w:val="21"/>
                <w:szCs w:val="21"/>
              </w:rPr>
              <w:t xml:space="preserve"> choice</w:t>
            </w:r>
          </w:p>
        </w:tc>
      </w:tr>
      <w:tr w:rsidR="000144D8" w14:paraId="540A9C8B" w14:textId="77777777" w:rsidTr="00652D7D">
        <w:tc>
          <w:tcPr>
            <w:tcW w:w="990" w:type="dxa"/>
          </w:tcPr>
          <w:p w14:paraId="61F11E42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A22C53B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22F560EC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3A93F435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590C711D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4D5C59E6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6AF1A9C3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</w:tr>
      <w:tr w:rsidR="000144D8" w14:paraId="68B22A4E" w14:textId="77777777" w:rsidTr="00652D7D">
        <w:tc>
          <w:tcPr>
            <w:tcW w:w="990" w:type="dxa"/>
          </w:tcPr>
          <w:p w14:paraId="36246055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C905C92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393C0FA7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50313F80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0C5DF66F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0BC3A724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6BEFC700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</w:tr>
      <w:tr w:rsidR="000144D8" w14:paraId="5F65DEE1" w14:textId="77777777" w:rsidTr="00652D7D">
        <w:tc>
          <w:tcPr>
            <w:tcW w:w="990" w:type="dxa"/>
          </w:tcPr>
          <w:p w14:paraId="160DF457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06366B4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7067CA99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58D44D29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63A10837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33C51C85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2BE3DB6E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</w:tr>
      <w:tr w:rsidR="000144D8" w14:paraId="3FC6B752" w14:textId="77777777" w:rsidTr="00652D7D">
        <w:tc>
          <w:tcPr>
            <w:tcW w:w="990" w:type="dxa"/>
          </w:tcPr>
          <w:p w14:paraId="6224485C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4F8DD78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7A551B95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2E101EE9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3B7EAD2E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05C6A411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3090D84C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</w:tr>
      <w:tr w:rsidR="000144D8" w14:paraId="194B1CBF" w14:textId="77777777" w:rsidTr="00652D7D">
        <w:tc>
          <w:tcPr>
            <w:tcW w:w="990" w:type="dxa"/>
          </w:tcPr>
          <w:p w14:paraId="4573AB37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17C4270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170D73EB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7A24BECF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6EB8F8A1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49273073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7F7A7E45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</w:tr>
      <w:tr w:rsidR="000144D8" w14:paraId="146D1C50" w14:textId="77777777" w:rsidTr="00652D7D">
        <w:tc>
          <w:tcPr>
            <w:tcW w:w="990" w:type="dxa"/>
          </w:tcPr>
          <w:p w14:paraId="719A92A4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1F893D0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484B8487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14281373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607EE589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7F38B2E6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3D34249B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</w:tr>
      <w:tr w:rsidR="000144D8" w14:paraId="66714044" w14:textId="77777777" w:rsidTr="00652D7D">
        <w:tc>
          <w:tcPr>
            <w:tcW w:w="990" w:type="dxa"/>
          </w:tcPr>
          <w:p w14:paraId="38E3DFE9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911C5FD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59E5344E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4914736B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309CBCF8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080A3B8E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0B9B78AD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</w:tr>
      <w:tr w:rsidR="000144D8" w14:paraId="1E63AF66" w14:textId="77777777" w:rsidTr="00652D7D">
        <w:tc>
          <w:tcPr>
            <w:tcW w:w="990" w:type="dxa"/>
          </w:tcPr>
          <w:p w14:paraId="21BB4C1E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963E574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786662B6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0AE5DC94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2F4BC201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085E6899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28DF6CF5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</w:tr>
      <w:tr w:rsidR="000144D8" w14:paraId="382011B9" w14:textId="77777777" w:rsidTr="00652D7D">
        <w:tc>
          <w:tcPr>
            <w:tcW w:w="990" w:type="dxa"/>
          </w:tcPr>
          <w:p w14:paraId="714C9EF7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37B4B70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4C09DC22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314ED307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380282BE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535E8CA3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6D462C58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</w:tr>
      <w:tr w:rsidR="000144D8" w14:paraId="6505375A" w14:textId="77777777" w:rsidTr="00652D7D">
        <w:tc>
          <w:tcPr>
            <w:tcW w:w="990" w:type="dxa"/>
          </w:tcPr>
          <w:p w14:paraId="4154B34F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96FB404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7D59E0E1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7C15195C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507AE7C4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161A2219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039ACF09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</w:tr>
      <w:tr w:rsidR="000144D8" w14:paraId="092FCA65" w14:textId="77777777" w:rsidTr="00652D7D">
        <w:tc>
          <w:tcPr>
            <w:tcW w:w="990" w:type="dxa"/>
          </w:tcPr>
          <w:p w14:paraId="1429628C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2B64916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761E9B9E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0F44F94F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641CF761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464B4078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4FF51B94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</w:tr>
      <w:tr w:rsidR="000144D8" w14:paraId="6FF032DB" w14:textId="77777777" w:rsidTr="00652D7D">
        <w:tc>
          <w:tcPr>
            <w:tcW w:w="990" w:type="dxa"/>
          </w:tcPr>
          <w:p w14:paraId="09743F10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BA40F65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6FEF7393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5031BF18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1F7CDCC1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142D9435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339B82A8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</w:tr>
      <w:tr w:rsidR="00A16C3C" w14:paraId="587BA7DC" w14:textId="77777777" w:rsidTr="00652D7D">
        <w:tc>
          <w:tcPr>
            <w:tcW w:w="990" w:type="dxa"/>
          </w:tcPr>
          <w:p w14:paraId="73E2E86B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2FB51F9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5E849618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1F7F125A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68EFD54B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53D68CD7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68E5F1D7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</w:tr>
      <w:tr w:rsidR="00A16C3C" w14:paraId="6FAC4BCB" w14:textId="77777777" w:rsidTr="00652D7D">
        <w:tc>
          <w:tcPr>
            <w:tcW w:w="990" w:type="dxa"/>
          </w:tcPr>
          <w:p w14:paraId="4536BC90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FECAD69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15C591D4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57782F15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38B313E4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490EF4CF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5DD28104" w14:textId="77777777" w:rsidR="00A16C3C" w:rsidRDefault="00A16C3C" w:rsidP="00652D7D">
            <w:pPr>
              <w:rPr>
                <w:sz w:val="16"/>
                <w:szCs w:val="16"/>
              </w:rPr>
            </w:pPr>
          </w:p>
        </w:tc>
      </w:tr>
      <w:tr w:rsidR="000144D8" w14:paraId="1105DF8A" w14:textId="77777777" w:rsidTr="00652D7D">
        <w:tc>
          <w:tcPr>
            <w:tcW w:w="990" w:type="dxa"/>
          </w:tcPr>
          <w:p w14:paraId="6CDBF4DD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D4DC57C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3B9E01FC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37BEF584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33DDA20B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589E58B6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</w:tcPr>
          <w:p w14:paraId="4DBE1A5A" w14:textId="77777777" w:rsidR="000144D8" w:rsidRDefault="000144D8" w:rsidP="00652D7D">
            <w:pPr>
              <w:rPr>
                <w:sz w:val="16"/>
                <w:szCs w:val="16"/>
              </w:rPr>
            </w:pPr>
          </w:p>
        </w:tc>
      </w:tr>
    </w:tbl>
    <w:p w14:paraId="6A27BF61" w14:textId="5E5AA360" w:rsidR="00480406" w:rsidRDefault="00480406" w:rsidP="000144D8"/>
    <w:sectPr w:rsidR="00480406" w:rsidSect="000144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4D8"/>
    <w:rsid w:val="000144D8"/>
    <w:rsid w:val="00020E79"/>
    <w:rsid w:val="000221E9"/>
    <w:rsid w:val="00030646"/>
    <w:rsid w:val="0003783B"/>
    <w:rsid w:val="000402A6"/>
    <w:rsid w:val="00096D47"/>
    <w:rsid w:val="000A01E6"/>
    <w:rsid w:val="000B6808"/>
    <w:rsid w:val="000C5F4A"/>
    <w:rsid w:val="000D33AB"/>
    <w:rsid w:val="000E0F73"/>
    <w:rsid w:val="00103863"/>
    <w:rsid w:val="00192589"/>
    <w:rsid w:val="001B4AC4"/>
    <w:rsid w:val="001D2B8A"/>
    <w:rsid w:val="001E0209"/>
    <w:rsid w:val="001E6667"/>
    <w:rsid w:val="001F73FF"/>
    <w:rsid w:val="001F76BD"/>
    <w:rsid w:val="0020110C"/>
    <w:rsid w:val="00275C08"/>
    <w:rsid w:val="002E65A4"/>
    <w:rsid w:val="002F19D4"/>
    <w:rsid w:val="002F2AC8"/>
    <w:rsid w:val="002F5C4D"/>
    <w:rsid w:val="00334669"/>
    <w:rsid w:val="00360BAA"/>
    <w:rsid w:val="00374607"/>
    <w:rsid w:val="003C6C21"/>
    <w:rsid w:val="003E5378"/>
    <w:rsid w:val="003F7E3D"/>
    <w:rsid w:val="00411541"/>
    <w:rsid w:val="004449B3"/>
    <w:rsid w:val="004471A1"/>
    <w:rsid w:val="00467473"/>
    <w:rsid w:val="004737A8"/>
    <w:rsid w:val="00480406"/>
    <w:rsid w:val="004A1C79"/>
    <w:rsid w:val="00566F9F"/>
    <w:rsid w:val="00571244"/>
    <w:rsid w:val="00647AAA"/>
    <w:rsid w:val="00665844"/>
    <w:rsid w:val="006735DA"/>
    <w:rsid w:val="006A6884"/>
    <w:rsid w:val="006D720E"/>
    <w:rsid w:val="00777D69"/>
    <w:rsid w:val="007C571D"/>
    <w:rsid w:val="008110B5"/>
    <w:rsid w:val="00821870"/>
    <w:rsid w:val="0085559F"/>
    <w:rsid w:val="00881052"/>
    <w:rsid w:val="00884E9F"/>
    <w:rsid w:val="008A64A4"/>
    <w:rsid w:val="008A6EA9"/>
    <w:rsid w:val="008A7B45"/>
    <w:rsid w:val="008F0F71"/>
    <w:rsid w:val="009172B4"/>
    <w:rsid w:val="009A7347"/>
    <w:rsid w:val="00A02F37"/>
    <w:rsid w:val="00A16C3C"/>
    <w:rsid w:val="00A21B15"/>
    <w:rsid w:val="00A52BCE"/>
    <w:rsid w:val="00A66C08"/>
    <w:rsid w:val="00AE6469"/>
    <w:rsid w:val="00AF59DE"/>
    <w:rsid w:val="00B02397"/>
    <w:rsid w:val="00B411BD"/>
    <w:rsid w:val="00B83155"/>
    <w:rsid w:val="00BB0585"/>
    <w:rsid w:val="00BB0F74"/>
    <w:rsid w:val="00BB7508"/>
    <w:rsid w:val="00BF1DF3"/>
    <w:rsid w:val="00C16FF7"/>
    <w:rsid w:val="00C406D4"/>
    <w:rsid w:val="00C80CD2"/>
    <w:rsid w:val="00C86710"/>
    <w:rsid w:val="00CA3C66"/>
    <w:rsid w:val="00CB5AAC"/>
    <w:rsid w:val="00CD6633"/>
    <w:rsid w:val="00CE31C2"/>
    <w:rsid w:val="00D44093"/>
    <w:rsid w:val="00D47461"/>
    <w:rsid w:val="00D605A5"/>
    <w:rsid w:val="00D63CEA"/>
    <w:rsid w:val="00DA5AEE"/>
    <w:rsid w:val="00DF28D0"/>
    <w:rsid w:val="00DF55FD"/>
    <w:rsid w:val="00DF7B4C"/>
    <w:rsid w:val="00E14B72"/>
    <w:rsid w:val="00E31BDD"/>
    <w:rsid w:val="00E93F2F"/>
    <w:rsid w:val="00E964B7"/>
    <w:rsid w:val="00EA75A1"/>
    <w:rsid w:val="00EC3448"/>
    <w:rsid w:val="00ED3B60"/>
    <w:rsid w:val="00EE439D"/>
    <w:rsid w:val="00F137F1"/>
    <w:rsid w:val="00F229FE"/>
    <w:rsid w:val="00FA311E"/>
    <w:rsid w:val="00FA4B12"/>
    <w:rsid w:val="00FE1BBE"/>
    <w:rsid w:val="00FE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B0E64"/>
  <w15:chartTrackingRefBased/>
  <w15:docId w15:val="{32595BFA-F80D-7D40-8264-D699E5AA3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4D8"/>
    <w:pPr>
      <w:spacing w:after="160" w:line="259" w:lineRule="auto"/>
    </w:pPr>
    <w:rPr>
      <w:rFonts w:ascii="Calibri" w:eastAsiaTheme="minorEastAsia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co</dc:creator>
  <cp:keywords/>
  <dc:description/>
  <cp:lastModifiedBy>Oliver</cp:lastModifiedBy>
  <cp:revision>3</cp:revision>
  <dcterms:created xsi:type="dcterms:W3CDTF">2024-06-08T19:36:00Z</dcterms:created>
  <dcterms:modified xsi:type="dcterms:W3CDTF">2024-06-20T22:32:00Z</dcterms:modified>
</cp:coreProperties>
</file>